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63C18" w14:textId="399BF65C" w:rsidR="005D0544" w:rsidRPr="00C83949" w:rsidRDefault="005D0544" w:rsidP="005D0544">
      <w:pPr>
        <w:spacing w:line="360" w:lineRule="auto"/>
        <w:jc w:val="both"/>
        <w:rPr>
          <w:rFonts w:ascii="Arial" w:hAnsi="Arial" w:cs="Arial"/>
          <w:b/>
          <w:sz w:val="20"/>
        </w:rPr>
      </w:pPr>
      <w:r w:rsidRPr="003E23E3">
        <w:rPr>
          <w:rFonts w:ascii="Arial" w:hAnsi="Arial" w:cs="Arial"/>
          <w:b/>
          <w:sz w:val="20"/>
        </w:rPr>
        <w:t>S1</w:t>
      </w:r>
      <w:r w:rsidR="00C83949" w:rsidRPr="00C83949">
        <w:rPr>
          <w:rFonts w:ascii="Arial" w:hAnsi="Arial" w:cs="Arial"/>
          <w:b/>
          <w:sz w:val="20"/>
        </w:rPr>
        <w:t xml:space="preserve"> Table</w:t>
      </w:r>
      <w:r w:rsidRPr="00C83949">
        <w:rPr>
          <w:rFonts w:ascii="Arial" w:hAnsi="Arial" w:cs="Arial"/>
          <w:b/>
          <w:sz w:val="20"/>
        </w:rPr>
        <w:t xml:space="preserve">.  The modulatory effects of As-PCF on </w:t>
      </w:r>
      <w:r w:rsidRPr="00C83949">
        <w:rPr>
          <w:rFonts w:ascii="Arial" w:hAnsi="Arial" w:cs="Arial"/>
          <w:b/>
          <w:i/>
          <w:sz w:val="20"/>
        </w:rPr>
        <w:t>Ascaris suum</w:t>
      </w:r>
      <w:r w:rsidRPr="00C83949">
        <w:rPr>
          <w:rFonts w:ascii="Arial" w:hAnsi="Arial" w:cs="Arial"/>
          <w:b/>
          <w:sz w:val="20"/>
        </w:rPr>
        <w:t xml:space="preserve"> ovijector tissue preparations.</w:t>
      </w:r>
    </w:p>
    <w:tbl>
      <w:tblPr>
        <w:tblW w:w="864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134"/>
        <w:gridCol w:w="1843"/>
        <w:gridCol w:w="1842"/>
        <w:gridCol w:w="2410"/>
      </w:tblGrid>
      <w:tr w:rsidR="005D0544" w:rsidRPr="003E23E3" w14:paraId="15837D50" w14:textId="77777777" w:rsidTr="002F7D68">
        <w:trPr>
          <w:jc w:val="center"/>
        </w:trPr>
        <w:tc>
          <w:tcPr>
            <w:tcW w:w="1418" w:type="dxa"/>
            <w:tcBorders>
              <w:bottom w:val="single" w:sz="12" w:space="0" w:color="000000"/>
            </w:tcBorders>
          </w:tcPr>
          <w:p w14:paraId="048C15B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>Tes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D2A2C1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>Time</w:t>
            </w:r>
          </w:p>
          <w:p w14:paraId="25EACFB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20"/>
                <w:shd w:val="clear" w:color="auto" w:fill="FFFFFF"/>
              </w:rPr>
              <w:t>(p.a.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3C306DE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>Contraction freq.</w:t>
            </w:r>
          </w:p>
          <w:p w14:paraId="28F46A5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20"/>
                <w:shd w:val="clear" w:color="auto" w:fill="FFFFFF"/>
              </w:rPr>
              <w:t>(% 0 min, 2 min</w:t>
            </w:r>
          </w:p>
          <w:p w14:paraId="43A0736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20"/>
                <w:shd w:val="clear" w:color="auto" w:fill="FFFFFF"/>
              </w:rPr>
              <w:t>prior to min p.a.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14:paraId="7D77400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 xml:space="preserve">Contraction </w:t>
            </w:r>
            <w:proofErr w:type="spellStart"/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>ampl</w:t>
            </w:r>
            <w:proofErr w:type="spellEnd"/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>.</w:t>
            </w:r>
          </w:p>
          <w:p w14:paraId="62E04D0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20"/>
                <w:shd w:val="clear" w:color="auto" w:fill="FFFFFF"/>
              </w:rPr>
              <w:t>(% 0 min, 2 min</w:t>
            </w:r>
          </w:p>
          <w:p w14:paraId="51F88C9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20"/>
                <w:shd w:val="clear" w:color="auto" w:fill="FFFFFF"/>
              </w:rPr>
              <w:t>prior to min p.a.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4737594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bCs/>
                <w:sz w:val="20"/>
                <w:shd w:val="clear" w:color="auto" w:fill="FFFFFF"/>
              </w:rPr>
              <w:t>Change in tension</w:t>
            </w:r>
          </w:p>
          <w:p w14:paraId="31689E0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20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20"/>
                <w:shd w:val="clear" w:color="auto" w:fill="FFFFFF"/>
              </w:rPr>
              <w:t>(mg/mm, 5 min p.a.)</w:t>
            </w:r>
          </w:p>
        </w:tc>
      </w:tr>
      <w:tr w:rsidR="005D0544" w:rsidRPr="003E23E3" w14:paraId="64E8FEED" w14:textId="77777777" w:rsidTr="002F7D68">
        <w:trPr>
          <w:jc w:val="center"/>
        </w:trPr>
        <w:tc>
          <w:tcPr>
            <w:tcW w:w="1418" w:type="dxa"/>
            <w:tcBorders>
              <w:top w:val="nil"/>
              <w:bottom w:val="single" w:sz="6" w:space="0" w:color="000000"/>
            </w:tcBorders>
          </w:tcPr>
          <w:p w14:paraId="706B28D2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4 µl As-PCF</w:t>
            </w:r>
          </w:p>
          <w:p w14:paraId="5A09FA6C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=7</w:t>
            </w: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</w:tcPr>
          <w:p w14:paraId="4BD8DE1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59CC346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0A03216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3525E31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098574F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5FE52DD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761CE34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4D4807E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min</w:t>
            </w:r>
          </w:p>
          <w:p w14:paraId="5F637B4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nil"/>
              <w:bottom w:val="single" w:sz="6" w:space="0" w:color="000000"/>
            </w:tcBorders>
          </w:tcPr>
          <w:p w14:paraId="067D87F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8D616E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8386AC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76591E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E9C73C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0311D5F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58.16±12.33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5E49006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10.57±7.699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31A21DD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3.810±3.810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335F42C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&lt;0.0001, F=43.61</w:t>
            </w:r>
            <w:r w:rsidRPr="003E23E3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single" w:sz="6" w:space="0" w:color="000000"/>
            </w:tcBorders>
          </w:tcPr>
          <w:p w14:paraId="6890BFC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41B059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BB193A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67AFAF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06FA825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36613D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96.25±7.177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4F"/>
            </w:r>
          </w:p>
          <w:p w14:paraId="0E135A8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23.85±17.36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17857EF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16.21±16.21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7765400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=0.0151, F=3.647</w:t>
            </w:r>
          </w:p>
        </w:tc>
        <w:tc>
          <w:tcPr>
            <w:tcW w:w="2410" w:type="dxa"/>
            <w:tcBorders>
              <w:top w:val="nil"/>
              <w:bottom w:val="single" w:sz="6" w:space="0" w:color="000000"/>
            </w:tcBorders>
          </w:tcPr>
          <w:p w14:paraId="0255DBA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02±0.01</w:t>
            </w:r>
          </w:p>
          <w:p w14:paraId="32D9705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01±0.01</w:t>
            </w:r>
          </w:p>
          <w:p w14:paraId="5AB8649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2±0.01</w:t>
            </w:r>
          </w:p>
          <w:p w14:paraId="6EF71C2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2±0.01</w:t>
            </w:r>
          </w:p>
          <w:p w14:paraId="18FF688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01±0.02</w:t>
            </w:r>
          </w:p>
          <w:p w14:paraId="19598F4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4±0.05</w:t>
            </w:r>
          </w:p>
          <w:p w14:paraId="1BD9A1C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8±0.05</w:t>
            </w:r>
          </w:p>
          <w:p w14:paraId="071F4D9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11±0.06</w:t>
            </w:r>
          </w:p>
          <w:p w14:paraId="56F089F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5D0544" w:rsidRPr="003E23E3" w14:paraId="5B013AC1" w14:textId="77777777" w:rsidTr="002F7D68">
        <w:trPr>
          <w:jc w:val="center"/>
        </w:trPr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5988A728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40 µl As-PCF</w:t>
            </w:r>
          </w:p>
          <w:p w14:paraId="6A819A4C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=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09093D9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428D680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45DBE28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1F8D372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078A515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605EBBC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2D56F7A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7C68394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min</w:t>
            </w:r>
          </w:p>
          <w:p w14:paraId="456B4B8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403DBDA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BA2A02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8E750E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D18CD5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B899D3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9619D3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46.48±9.588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50D8935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1F99DE2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6CEB6A2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&lt;0.0001, F=98.56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1E5570E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ED83F7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908200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7C2B92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74455DC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42CD63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↑ 131.1±23.72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4F"/>
            </w:r>
          </w:p>
          <w:p w14:paraId="672209B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1FDB8B3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4479BA9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&lt;0.0001, F=32.80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 w14:paraId="0CF8105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2±0.04</w:t>
            </w:r>
          </w:p>
          <w:p w14:paraId="2398B40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5±0.05</w:t>
            </w:r>
          </w:p>
          <w:p w14:paraId="343E334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8±0.08</w:t>
            </w:r>
          </w:p>
          <w:p w14:paraId="5141E50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8±0.10</w:t>
            </w:r>
          </w:p>
          <w:p w14:paraId="67FB831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5±0.09</w:t>
            </w:r>
          </w:p>
          <w:p w14:paraId="36E13C3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10±0.07</w:t>
            </w:r>
          </w:p>
          <w:p w14:paraId="79CFAD3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15±0.05</w:t>
            </w:r>
          </w:p>
          <w:p w14:paraId="2F343F3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20±0.06</w:t>
            </w:r>
          </w:p>
          <w:p w14:paraId="026AEC8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5D0544" w:rsidRPr="003E23E3" w14:paraId="776DD992" w14:textId="77777777" w:rsidTr="002F7D68">
        <w:trPr>
          <w:jc w:val="center"/>
        </w:trPr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5937E909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4 µl SB </w:t>
            </w:r>
          </w:p>
          <w:p w14:paraId="50F3F6D4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(As-FLP-18A)</w:t>
            </w:r>
          </w:p>
          <w:p w14:paraId="3A5106D2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=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517F7E0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2312C74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2273EED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549EBE9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6901A24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7EBC7E2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2041572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05B8F55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min</w:t>
            </w:r>
          </w:p>
          <w:p w14:paraId="23A8EEB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22DA895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4D4BF6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0BFAD9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473EF5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EB0F8B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642CC8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43.00±5.223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0BADA33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8.730±7.817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1F5B9A6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183FFD7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&lt;0.0001, F=91.35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69EBD56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767F24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09C7017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28FDA0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3ABB69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7D89020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↑ 154.5±19.98</w:t>
            </w:r>
          </w:p>
          <w:p w14:paraId="0C20408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↓ 81.52±70.6</w:t>
            </w:r>
          </w:p>
          <w:p w14:paraId="4C576CE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↓ Ceased</w:t>
            </w:r>
          </w:p>
          <w:p w14:paraId="50F9C42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 w14:paraId="18E76ED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±0.00</w:t>
            </w:r>
          </w:p>
          <w:p w14:paraId="0193804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1±0.01</w:t>
            </w:r>
          </w:p>
          <w:p w14:paraId="12ABEAC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6±0.04</w:t>
            </w:r>
          </w:p>
          <w:p w14:paraId="685B5BE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13±0.07</w:t>
            </w:r>
          </w:p>
          <w:p w14:paraId="13E11F9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11±0.07</w:t>
            </w:r>
          </w:p>
          <w:p w14:paraId="3E86D43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4±0.06</w:t>
            </w:r>
          </w:p>
          <w:p w14:paraId="5587A6A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3±0.04</w:t>
            </w:r>
          </w:p>
          <w:p w14:paraId="5010633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5±0.04</w:t>
            </w:r>
          </w:p>
          <w:p w14:paraId="1FBB81C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5D0544" w:rsidRPr="003E23E3" w14:paraId="038E5F50" w14:textId="77777777" w:rsidTr="002F7D68">
        <w:trPr>
          <w:jc w:val="center"/>
        </w:trPr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4C40BE09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40 µl SB </w:t>
            </w:r>
          </w:p>
          <w:p w14:paraId="6AC72CD1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(As-FLP-18A)</w:t>
            </w:r>
          </w:p>
          <w:p w14:paraId="760F4E0D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=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443239F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55E597B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63F9EDB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0620919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2A7D419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224A167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0F4DDB6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38E6F36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min</w:t>
            </w:r>
          </w:p>
          <w:p w14:paraId="0F13BED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038CCF1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BF26E4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E7DF62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1593E3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7B57E9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8C6CEF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6.754±0.8874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1DFF68C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6A62410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5664802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&lt;0.0001, F=12186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689457B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DF6E12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3275EF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87226F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0E4E467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BF1666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↑ 389.2±171.3</w:t>
            </w:r>
          </w:p>
          <w:p w14:paraId="26F2088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↓ Ceased</w:t>
            </w:r>
          </w:p>
          <w:p w14:paraId="2E3D389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↓ Ceased</w:t>
            </w:r>
          </w:p>
          <w:p w14:paraId="7DB00E9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62D3AC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26±0.08</w:t>
            </w:r>
          </w:p>
          <w:p w14:paraId="7034E8D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26±0.08</w:t>
            </w:r>
          </w:p>
          <w:p w14:paraId="38D5664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23±0.09</w:t>
            </w:r>
          </w:p>
          <w:p w14:paraId="6DC2B53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22±0.09</w:t>
            </w:r>
          </w:p>
          <w:p w14:paraId="61B015D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20±0.10</w:t>
            </w:r>
          </w:p>
          <w:p w14:paraId="3B42BEE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18±0.12</w:t>
            </w:r>
          </w:p>
          <w:p w14:paraId="0AA3AAE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10±0.10</w:t>
            </w:r>
          </w:p>
          <w:p w14:paraId="43DFE56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4±0.07</w:t>
            </w:r>
          </w:p>
          <w:p w14:paraId="7F6FEAC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5D0544" w:rsidRPr="003E23E3" w14:paraId="64B8800B" w14:textId="77777777" w:rsidTr="002F7D68">
        <w:trPr>
          <w:jc w:val="center"/>
        </w:trPr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07EB2827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4 µl SA </w:t>
            </w:r>
          </w:p>
          <w:p w14:paraId="63701A76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(As-FLP-18A)</w:t>
            </w:r>
          </w:p>
          <w:p w14:paraId="5EB406D8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=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3B776E7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6FD6084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010849F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360B196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62DA112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62D10C3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08CD736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4CD18B8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10 min</w:t>
            </w:r>
          </w:p>
          <w:p w14:paraId="1DE210E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04AF78D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N/A</w:t>
            </w:r>
          </w:p>
          <w:p w14:paraId="5ABB7A7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5550C9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0AD0673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7813FCC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1D50B5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84.28±15.31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4F"/>
            </w:r>
          </w:p>
          <w:p w14:paraId="55204F6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52.98±25.80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4F"/>
            </w:r>
          </w:p>
          <w:p w14:paraId="53943ED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 xml:space="preserve">↓ 34.48±21.11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793AF4E6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=0.0149, F=5.285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65D209F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N/A</w:t>
            </w:r>
          </w:p>
          <w:p w14:paraId="45D671F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EDE49D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0C3EA1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6F94409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3B3DD8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↑ 119.3±15.54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4F"/>
            </w:r>
          </w:p>
          <w:p w14:paraId="7645FF6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68.72±19.68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4F"/>
            </w:r>
          </w:p>
          <w:p w14:paraId="7663BBD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 xml:space="preserve">↓ 35.89±22.41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6B2A854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=0.0070, F=6.595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 w14:paraId="5947714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1±0.01</w:t>
            </w:r>
          </w:p>
          <w:p w14:paraId="24D14FB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2±0.01</w:t>
            </w:r>
          </w:p>
          <w:p w14:paraId="0CECE02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3±0.02</w:t>
            </w:r>
          </w:p>
          <w:p w14:paraId="7660E20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4±0.04</w:t>
            </w:r>
          </w:p>
          <w:p w14:paraId="7DCB416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02±0.05</w:t>
            </w:r>
          </w:p>
          <w:p w14:paraId="79986B1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08±0.06</w:t>
            </w:r>
          </w:p>
          <w:p w14:paraId="6750985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4±0.06</w:t>
            </w:r>
          </w:p>
          <w:p w14:paraId="19F0EC6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5±0.04</w:t>
            </w:r>
          </w:p>
          <w:p w14:paraId="4AA9874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5D0544" w:rsidRPr="003E23E3" w14:paraId="7404847F" w14:textId="77777777" w:rsidTr="002F7D68">
        <w:trPr>
          <w:jc w:val="center"/>
        </w:trPr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1515157E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lastRenderedPageBreak/>
              <w:t xml:space="preserve">40 µl SA </w:t>
            </w:r>
          </w:p>
          <w:p w14:paraId="64E64109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(As-FLP-18A)</w:t>
            </w:r>
          </w:p>
          <w:p w14:paraId="7059F44C" w14:textId="77777777" w:rsidR="005D0544" w:rsidRPr="00C67547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6754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=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45FDF56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3ABB682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42965DF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1D9F3AA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009ABAF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4B027CF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3980687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0E34A20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min</w:t>
            </w:r>
          </w:p>
          <w:p w14:paraId="1437D51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3CF7575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77DF232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653D0D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87F2A1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17D6181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2128CD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37.85±22.51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3CB130E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74ADD4DF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3.125±3.125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4BCC6FB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=0.0004, F=17.29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7CE781E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86F1F08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A066507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25E7F5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E47A5CA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DAFFBE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41.31±23.90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23602F6E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Ceased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3C08464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16.90±16.90 </w:t>
            </w: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sym w:font="Wingdings 2" w:char="F050"/>
            </w:r>
          </w:p>
          <w:p w14:paraId="247C2DC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P=0.0025, F=10.68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 w14:paraId="4AF47F3C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3±0.06</w:t>
            </w:r>
          </w:p>
          <w:p w14:paraId="20C20222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2±0.07</w:t>
            </w:r>
          </w:p>
          <w:p w14:paraId="4DD883F4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01±0.09</w:t>
            </w:r>
          </w:p>
          <w:p w14:paraId="064B0AE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5±0.07</w:t>
            </w:r>
          </w:p>
          <w:p w14:paraId="07EECD10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7±0.05</w:t>
            </w:r>
          </w:p>
          <w:p w14:paraId="6F3DA3AB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09±0.04</w:t>
            </w:r>
          </w:p>
          <w:p w14:paraId="2ABCD48D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11±0.02</w:t>
            </w:r>
          </w:p>
          <w:p w14:paraId="293301C3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ht</w:t>
            </w:r>
            <w:proofErr w:type="spellEnd"/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0.10±0.02</w:t>
            </w:r>
          </w:p>
          <w:p w14:paraId="24D755D5" w14:textId="77777777" w:rsidR="005D0544" w:rsidRPr="003E23E3" w:rsidRDefault="005D0544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592A9D" w:rsidRPr="003E23E3" w14:paraId="572E2D83" w14:textId="77777777" w:rsidTr="002F7D68">
        <w:trPr>
          <w:jc w:val="center"/>
        </w:trPr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1DD45D6B" w14:textId="0693C1EF" w:rsidR="00592A9D" w:rsidRDefault="00605410" w:rsidP="00592A9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Negative</w:t>
            </w:r>
            <w:r w:rsidR="00592A9D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 control</w:t>
            </w:r>
          </w:p>
          <w:p w14:paraId="728BC865" w14:textId="42337574" w:rsidR="00592A9D" w:rsidRPr="00592A9D" w:rsidRDefault="00592A9D" w:rsidP="00592A9D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</w:pPr>
            <w:r w:rsidRPr="00592A9D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(n=3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751AB1A1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secs</w:t>
            </w:r>
          </w:p>
          <w:p w14:paraId="1C1D6899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 secs</w:t>
            </w:r>
          </w:p>
          <w:p w14:paraId="2F4279D8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0 secs</w:t>
            </w:r>
          </w:p>
          <w:p w14:paraId="24491927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0 secs</w:t>
            </w:r>
          </w:p>
          <w:p w14:paraId="2356C429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0 secs</w:t>
            </w:r>
          </w:p>
          <w:p w14:paraId="52B02E50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 min</w:t>
            </w:r>
          </w:p>
          <w:p w14:paraId="4BED8F99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 min</w:t>
            </w:r>
          </w:p>
          <w:p w14:paraId="73AAC6EE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 min</w:t>
            </w:r>
          </w:p>
          <w:p w14:paraId="7793B65C" w14:textId="799E9D4E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5C974D57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37EF579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89BE7E5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001BF3DE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B035A47" w14:textId="7F20184A" w:rsidR="00592A9D" w:rsidRP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ab/>
            </w:r>
          </w:p>
          <w:p w14:paraId="6AAB2956" w14:textId="1289D8EB" w:rsidR="00592A9D" w:rsidRP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↑ 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0.36</w:t>
            </w:r>
            <w:r w:rsidR="00152E19"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±</w:t>
            </w:r>
            <w:r w:rsid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.567</w:t>
            </w:r>
          </w:p>
          <w:p w14:paraId="435DB663" w14:textId="3687AE91" w:rsidR="00592A9D" w:rsidRP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↑ 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2.02</w:t>
            </w:r>
            <w:r w:rsidR="00152E19"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±</w:t>
            </w:r>
            <w:r w:rsid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802</w:t>
            </w:r>
          </w:p>
          <w:p w14:paraId="7D2ACE40" w14:textId="42A43E51" w:rsidR="00592A9D" w:rsidRP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↑ 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6.97</w:t>
            </w:r>
            <w:r w:rsidR="00152E19"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±</w:t>
            </w:r>
            <w:r w:rsid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.66</w:t>
            </w:r>
          </w:p>
          <w:p w14:paraId="78C7E85F" w14:textId="0F27276B" w:rsidR="00592A9D" w:rsidRPr="00152E19" w:rsidRDefault="00152E19" w:rsidP="00592A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152E1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06065FDE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3D9889E3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FEE92D2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E835576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2F725B2C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529867A9" w14:textId="4AEA5D2E" w:rsidR="00592A9D" w:rsidRP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↑ 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3.70</w:t>
            </w:r>
            <w:r w:rsidR="00152E19"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±</w:t>
            </w:r>
            <w:r w:rsid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436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ab/>
            </w:r>
          </w:p>
          <w:p w14:paraId="3BCDA785" w14:textId="7B67553C" w:rsidR="00592A9D" w:rsidRP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2.63</w:t>
            </w:r>
            <w:r w:rsidR="00152E19"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±</w:t>
            </w:r>
            <w:r w:rsid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.689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ab/>
            </w:r>
          </w:p>
          <w:p w14:paraId="6B76BF41" w14:textId="77777777" w:rsidR="00592A9D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↓ </w:t>
            </w:r>
            <w:r w:rsidRPr="00592A9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8.94</w:t>
            </w:r>
            <w:r w:rsidR="00152E19"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±</w:t>
            </w:r>
            <w:r w:rsid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.705</w:t>
            </w:r>
          </w:p>
          <w:p w14:paraId="282A7595" w14:textId="5A29D83B" w:rsidR="00152E19" w:rsidRPr="00152E19" w:rsidRDefault="00152E19" w:rsidP="00592A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152E1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 w14:paraId="51206F84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462EE32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258ECCC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688138E1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407009B9" w14:textId="77777777" w:rsidR="00592A9D" w:rsidRPr="003E23E3" w:rsidRDefault="00592A9D" w:rsidP="00592A9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3E23E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/A</w:t>
            </w:r>
          </w:p>
          <w:p w14:paraId="1096E013" w14:textId="77777777" w:rsidR="00592A9D" w:rsidRDefault="00592A9D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</w:p>
          <w:p w14:paraId="130FAE4C" w14:textId="6BF910CF" w:rsidR="00592A9D" w:rsidRDefault="00592A9D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</w:t>
            </w:r>
          </w:p>
          <w:p w14:paraId="4D06B82E" w14:textId="48DFF780" w:rsidR="00592A9D" w:rsidRDefault="00592A9D" w:rsidP="002F7D6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ng</w:t>
            </w:r>
            <w:proofErr w:type="spellEnd"/>
            <w:r w:rsidRP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-0.011±</w:t>
            </w:r>
            <w:r w:rsidR="00152E19" w:rsidRPr="00152E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0.01 </w:t>
            </w:r>
          </w:p>
          <w:p w14:paraId="7FED8C59" w14:textId="0A10E7EF" w:rsidR="00592A9D" w:rsidRPr="00152E19" w:rsidRDefault="00152E19" w:rsidP="002F7D6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152E1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NS</w:t>
            </w:r>
          </w:p>
        </w:tc>
      </w:tr>
    </w:tbl>
    <w:p w14:paraId="6C5BFE36" w14:textId="77777777" w:rsidR="005D0544" w:rsidRPr="00FD5930" w:rsidRDefault="005D0544" w:rsidP="005D0544">
      <w:pPr>
        <w:spacing w:line="360" w:lineRule="auto"/>
        <w:rPr>
          <w:rFonts w:ascii="Arial" w:hAnsi="Arial" w:cs="Arial"/>
          <w:color w:val="323232"/>
          <w:sz w:val="18"/>
          <w:szCs w:val="18"/>
        </w:rPr>
      </w:pPr>
      <w:r w:rsidRPr="00FD5930">
        <w:rPr>
          <w:rFonts w:ascii="Arial" w:hAnsi="Arial" w:cs="Arial"/>
          <w:color w:val="323232"/>
          <w:sz w:val="18"/>
          <w:szCs w:val="18"/>
        </w:rPr>
        <w:t xml:space="preserve">% 0 min, values presented as percentage of that recorded at time 0; p.a., post-addition; </w:t>
      </w:r>
      <w:r w:rsidRPr="00FD5930">
        <w:rPr>
          <w:rFonts w:ascii="Arial" w:hAnsi="Arial" w:cs="Arial"/>
          <w:sz w:val="18"/>
          <w:szCs w:val="18"/>
        </w:rPr>
        <w:t xml:space="preserve">↓, denotes decrease; ↑, denotes increase; </w:t>
      </w:r>
      <w:r w:rsidRPr="00FD5930">
        <w:rPr>
          <w:rFonts w:ascii="Arial" w:hAnsi="Arial" w:cs="Arial"/>
          <w:sz w:val="18"/>
          <w:szCs w:val="18"/>
        </w:rPr>
        <w:sym w:font="Wingdings 2" w:char="F04F"/>
      </w:r>
      <w:r w:rsidRPr="00FD5930">
        <w:rPr>
          <w:rFonts w:ascii="Arial" w:hAnsi="Arial" w:cs="Arial"/>
          <w:sz w:val="18"/>
          <w:szCs w:val="18"/>
        </w:rPr>
        <w:t xml:space="preserve">, denotes non-significant Dunnett’s post hoc test; </w:t>
      </w:r>
      <w:r w:rsidRPr="00FD5930">
        <w:rPr>
          <w:rFonts w:ascii="Arial" w:hAnsi="Arial" w:cs="Arial"/>
          <w:sz w:val="18"/>
          <w:szCs w:val="18"/>
        </w:rPr>
        <w:sym w:font="Wingdings 2" w:char="F050"/>
      </w:r>
      <w:r w:rsidRPr="00FD5930">
        <w:rPr>
          <w:rFonts w:ascii="Arial" w:hAnsi="Arial" w:cs="Arial"/>
          <w:sz w:val="18"/>
          <w:szCs w:val="18"/>
        </w:rPr>
        <w:t xml:space="preserve">, denotes significant Dunnett’s post hoc test; NS, not significant; </w:t>
      </w:r>
      <w:proofErr w:type="spellStart"/>
      <w:r w:rsidRPr="00FD5930">
        <w:rPr>
          <w:rFonts w:ascii="Arial" w:hAnsi="Arial" w:cs="Arial"/>
          <w:sz w:val="18"/>
          <w:szCs w:val="18"/>
        </w:rPr>
        <w:t>Sht</w:t>
      </w:r>
      <w:proofErr w:type="spellEnd"/>
      <w:r w:rsidRPr="00FD5930">
        <w:rPr>
          <w:rFonts w:ascii="Arial" w:hAnsi="Arial" w:cs="Arial"/>
          <w:sz w:val="18"/>
          <w:szCs w:val="18"/>
        </w:rPr>
        <w:t xml:space="preserve">, shortening of tissue; </w:t>
      </w:r>
      <w:proofErr w:type="spellStart"/>
      <w:r w:rsidRPr="00FD5930">
        <w:rPr>
          <w:rFonts w:ascii="Arial" w:hAnsi="Arial" w:cs="Arial"/>
          <w:sz w:val="18"/>
          <w:szCs w:val="18"/>
        </w:rPr>
        <w:t>Lng</w:t>
      </w:r>
      <w:proofErr w:type="spellEnd"/>
      <w:r w:rsidRPr="00FD5930">
        <w:rPr>
          <w:rFonts w:ascii="Arial" w:hAnsi="Arial" w:cs="Arial"/>
          <w:sz w:val="18"/>
          <w:szCs w:val="18"/>
        </w:rPr>
        <w:t>, lengthening of tissue</w:t>
      </w:r>
      <w:r>
        <w:rPr>
          <w:rFonts w:ascii="Arial" w:hAnsi="Arial" w:cs="Arial"/>
          <w:b/>
          <w:bCs/>
          <w:sz w:val="20"/>
        </w:rPr>
        <w:t>.</w:t>
      </w:r>
    </w:p>
    <w:p w14:paraId="2034440C" w14:textId="2F46F5B9" w:rsidR="005D0544" w:rsidRDefault="005D0544" w:rsidP="005D0544">
      <w:pPr>
        <w:rPr>
          <w:rFonts w:ascii="Arial" w:hAnsi="Arial" w:cs="Arial"/>
          <w:b/>
          <w:bCs/>
          <w:sz w:val="20"/>
        </w:rPr>
      </w:pPr>
    </w:p>
    <w:sectPr w:rsidR="005D0544" w:rsidSect="00B525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811B3"/>
    <w:multiLevelType w:val="multilevel"/>
    <w:tmpl w:val="70F25F8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26245D"/>
    <w:multiLevelType w:val="hybridMultilevel"/>
    <w:tmpl w:val="9A3C84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EE5199"/>
    <w:multiLevelType w:val="multilevel"/>
    <w:tmpl w:val="1C3EB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403E75"/>
    <w:multiLevelType w:val="hybridMultilevel"/>
    <w:tmpl w:val="8EF28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8C35B1"/>
    <w:multiLevelType w:val="multilevel"/>
    <w:tmpl w:val="2C40E0DE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2BD67C2E"/>
    <w:multiLevelType w:val="multilevel"/>
    <w:tmpl w:val="70F25F8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BF04E33"/>
    <w:multiLevelType w:val="multilevel"/>
    <w:tmpl w:val="A3769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F022CC"/>
    <w:multiLevelType w:val="multilevel"/>
    <w:tmpl w:val="4672F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F406E7"/>
    <w:multiLevelType w:val="hybridMultilevel"/>
    <w:tmpl w:val="2D22BD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1C3F8D"/>
    <w:multiLevelType w:val="multilevel"/>
    <w:tmpl w:val="7F8ED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F624CE7"/>
    <w:multiLevelType w:val="multilevel"/>
    <w:tmpl w:val="FC24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DB36C6"/>
    <w:multiLevelType w:val="multilevel"/>
    <w:tmpl w:val="2FDA4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043634E"/>
    <w:multiLevelType w:val="multilevel"/>
    <w:tmpl w:val="F23EE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EA6118"/>
    <w:multiLevelType w:val="multilevel"/>
    <w:tmpl w:val="611A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5ED23FE"/>
    <w:multiLevelType w:val="hybridMultilevel"/>
    <w:tmpl w:val="17DEFCB2"/>
    <w:lvl w:ilvl="0" w:tplc="E668AD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0C4F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85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8C0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78B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967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9C8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4D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E9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16B5658"/>
    <w:multiLevelType w:val="multilevel"/>
    <w:tmpl w:val="5B6822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3"/>
  </w:num>
  <w:num w:numId="3">
    <w:abstractNumId w:val="14"/>
  </w:num>
  <w:num w:numId="4">
    <w:abstractNumId w:val="24"/>
  </w:num>
  <w:num w:numId="5">
    <w:abstractNumId w:val="21"/>
  </w:num>
  <w:num w:numId="6">
    <w:abstractNumId w:val="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28"/>
  </w:num>
  <w:num w:numId="8">
    <w:abstractNumId w:val="2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20"/>
  </w:num>
  <w:num w:numId="10">
    <w:abstractNumId w:val="17"/>
  </w:num>
  <w:num w:numId="11">
    <w:abstractNumId w:val="10"/>
  </w:num>
  <w:num w:numId="12">
    <w:abstractNumId w:val="19"/>
  </w:num>
  <w:num w:numId="13">
    <w:abstractNumId w:val="18"/>
  </w:num>
  <w:num w:numId="14">
    <w:abstractNumId w:val="1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1"/>
  </w:num>
  <w:num w:numId="26">
    <w:abstractNumId w:val="15"/>
  </w:num>
  <w:num w:numId="27">
    <w:abstractNumId w:val="27"/>
  </w:num>
  <w:num w:numId="28">
    <w:abstractNumId w:val="26"/>
  </w:num>
  <w:num w:numId="29">
    <w:abstractNumId w:val="22"/>
  </w:num>
  <w:num w:numId="30">
    <w:abstractNumId w:val="13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44"/>
    <w:rsid w:val="0001595C"/>
    <w:rsid w:val="00051C91"/>
    <w:rsid w:val="00093546"/>
    <w:rsid w:val="00110AF8"/>
    <w:rsid w:val="00116D83"/>
    <w:rsid w:val="00152E19"/>
    <w:rsid w:val="00170F38"/>
    <w:rsid w:val="002073CB"/>
    <w:rsid w:val="00304DE0"/>
    <w:rsid w:val="00350D70"/>
    <w:rsid w:val="00413B68"/>
    <w:rsid w:val="00417B1D"/>
    <w:rsid w:val="00425ADD"/>
    <w:rsid w:val="00553AC6"/>
    <w:rsid w:val="00592A9D"/>
    <w:rsid w:val="005D0544"/>
    <w:rsid w:val="00605410"/>
    <w:rsid w:val="00654F9A"/>
    <w:rsid w:val="00656385"/>
    <w:rsid w:val="00710691"/>
    <w:rsid w:val="007E7154"/>
    <w:rsid w:val="008105FB"/>
    <w:rsid w:val="0083190D"/>
    <w:rsid w:val="008F0DBE"/>
    <w:rsid w:val="009C6524"/>
    <w:rsid w:val="00AB4460"/>
    <w:rsid w:val="00B52086"/>
    <w:rsid w:val="00B52567"/>
    <w:rsid w:val="00C42675"/>
    <w:rsid w:val="00C83949"/>
    <w:rsid w:val="00CE7B9A"/>
    <w:rsid w:val="00D51A99"/>
    <w:rsid w:val="00D677A1"/>
    <w:rsid w:val="00D97A19"/>
    <w:rsid w:val="00E252D7"/>
    <w:rsid w:val="00F21E6C"/>
    <w:rsid w:val="00F753D9"/>
    <w:rsid w:val="00FE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0C119"/>
  <w15:chartTrackingRefBased/>
  <w15:docId w15:val="{D25F3943-0AD9-CC47-9977-D01FBA16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D054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qFormat/>
    <w:rsid w:val="005D05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D05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D05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semiHidden/>
    <w:qFormat/>
    <w:rsid w:val="005D0544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D054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D0544"/>
    <w:pPr>
      <w:spacing w:before="240" w:after="60"/>
      <w:outlineLvl w:val="5"/>
    </w:pPr>
    <w:rPr>
      <w:rFonts w:ascii="Calibri" w:hAnsi="Calibri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D0544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5D0544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5D0544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5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54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D05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semiHidden/>
    <w:rsid w:val="005D05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5D054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5D0544"/>
    <w:rPr>
      <w:rFonts w:ascii="Times" w:eastAsia="Times New Roman" w:hAnsi="Times" w:cs="Times New Roman"/>
      <w:b/>
      <w:color w:val="0000FF"/>
      <w:sz w:val="4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5D0544"/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5D0544"/>
    <w:rPr>
      <w:rFonts w:ascii="Calibri" w:eastAsia="Times New Roman" w:hAnsi="Calibri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semiHidden/>
    <w:rsid w:val="005D0544"/>
    <w:rPr>
      <w:rFonts w:ascii="Calibri" w:eastAsia="Times New Roman" w:hAnsi="Calibri" w:cs="Times New Roman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5D0544"/>
    <w:rPr>
      <w:rFonts w:ascii="Calibri" w:eastAsia="Times New Roman" w:hAnsi="Calibri" w:cs="Times New Roman"/>
      <w:i/>
      <w:iCs/>
      <w:lang w:eastAsia="en-GB"/>
    </w:rPr>
  </w:style>
  <w:style w:type="character" w:customStyle="1" w:styleId="Heading9Char">
    <w:name w:val="Heading 9 Char"/>
    <w:basedOn w:val="DefaultParagraphFont"/>
    <w:link w:val="Heading9"/>
    <w:semiHidden/>
    <w:rsid w:val="005D0544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5D054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0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054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nhideWhenUsed/>
    <w:rsid w:val="005D054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D05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D054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SMcaption">
    <w:name w:val="SM caption"/>
    <w:basedOn w:val="Normal"/>
    <w:qFormat/>
    <w:rsid w:val="005D0544"/>
    <w:rPr>
      <w:szCs w:val="20"/>
    </w:rPr>
  </w:style>
  <w:style w:type="paragraph" w:styleId="NormalWeb">
    <w:name w:val="Normal (Web)"/>
    <w:basedOn w:val="Normal"/>
    <w:uiPriority w:val="99"/>
    <w:semiHidden/>
    <w:rsid w:val="005D0544"/>
  </w:style>
  <w:style w:type="paragraph" w:styleId="ListParagraph">
    <w:name w:val="List Paragraph"/>
    <w:basedOn w:val="Normal"/>
    <w:uiPriority w:val="34"/>
    <w:qFormat/>
    <w:rsid w:val="005D054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D0544"/>
  </w:style>
  <w:style w:type="character" w:styleId="Strong">
    <w:name w:val="Strong"/>
    <w:basedOn w:val="DefaultParagraphFont"/>
    <w:uiPriority w:val="22"/>
    <w:qFormat/>
    <w:rsid w:val="005D0544"/>
    <w:rPr>
      <w:b/>
      <w:bCs/>
    </w:rPr>
  </w:style>
  <w:style w:type="character" w:customStyle="1" w:styleId="apple-converted-space">
    <w:name w:val="apple-converted-space"/>
    <w:basedOn w:val="DefaultParagraphFont"/>
    <w:rsid w:val="005D0544"/>
  </w:style>
  <w:style w:type="character" w:styleId="Emphasis">
    <w:name w:val="Emphasis"/>
    <w:basedOn w:val="DefaultParagraphFont"/>
    <w:uiPriority w:val="20"/>
    <w:qFormat/>
    <w:rsid w:val="005D0544"/>
    <w:rPr>
      <w:i/>
      <w:iCs/>
    </w:rPr>
  </w:style>
  <w:style w:type="character" w:customStyle="1" w:styleId="order">
    <w:name w:val="order"/>
    <w:basedOn w:val="DefaultParagraphFont"/>
    <w:rsid w:val="005D0544"/>
  </w:style>
  <w:style w:type="character" w:styleId="FollowedHyperlink">
    <w:name w:val="FollowedHyperlink"/>
    <w:basedOn w:val="DefaultParagraphFont"/>
    <w:semiHidden/>
    <w:unhideWhenUsed/>
    <w:rsid w:val="005D054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D0544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rsid w:val="005D0544"/>
    <w:rPr>
      <w:rFonts w:ascii="Times New Roman" w:eastAsiaTheme="minorEastAsia" w:hAnsi="Times New Roman" w:cs="Times New Roman"/>
      <w:lang w:eastAsia="en-GB"/>
    </w:rPr>
  </w:style>
  <w:style w:type="character" w:customStyle="1" w:styleId="cit">
    <w:name w:val="cit"/>
    <w:basedOn w:val="DefaultParagraphFont"/>
    <w:rsid w:val="005D0544"/>
  </w:style>
  <w:style w:type="character" w:customStyle="1" w:styleId="fm-vol-iss-date">
    <w:name w:val="fm-vol-iss-date"/>
    <w:basedOn w:val="DefaultParagraphFont"/>
    <w:rsid w:val="005D0544"/>
  </w:style>
  <w:style w:type="character" w:customStyle="1" w:styleId="doi">
    <w:name w:val="doi"/>
    <w:basedOn w:val="DefaultParagraphFont"/>
    <w:rsid w:val="005D0544"/>
  </w:style>
  <w:style w:type="character" w:customStyle="1" w:styleId="fm-citation-ids-label">
    <w:name w:val="fm-citation-ids-label"/>
    <w:basedOn w:val="DefaultParagraphFont"/>
    <w:rsid w:val="005D0544"/>
  </w:style>
  <w:style w:type="character" w:customStyle="1" w:styleId="highwire-citation-authors">
    <w:name w:val="highwire-citation-authors"/>
    <w:basedOn w:val="DefaultParagraphFont"/>
    <w:rsid w:val="005D0544"/>
  </w:style>
  <w:style w:type="character" w:customStyle="1" w:styleId="highwire-citation-author">
    <w:name w:val="highwire-citation-author"/>
    <w:basedOn w:val="DefaultParagraphFont"/>
    <w:rsid w:val="005D0544"/>
  </w:style>
  <w:style w:type="character" w:customStyle="1" w:styleId="highwire-cite-metadata-journal">
    <w:name w:val="highwire-cite-metadata-journal"/>
    <w:basedOn w:val="DefaultParagraphFont"/>
    <w:rsid w:val="005D0544"/>
  </w:style>
  <w:style w:type="character" w:customStyle="1" w:styleId="highwire-cite-metadata-date">
    <w:name w:val="highwire-cite-metadata-date"/>
    <w:basedOn w:val="DefaultParagraphFont"/>
    <w:rsid w:val="005D0544"/>
  </w:style>
  <w:style w:type="character" w:customStyle="1" w:styleId="highwire-cite-metadata-fpubondate">
    <w:name w:val="highwire-cite-metadata-fpubondate"/>
    <w:basedOn w:val="DefaultParagraphFont"/>
    <w:rsid w:val="005D0544"/>
  </w:style>
  <w:style w:type="character" w:customStyle="1" w:styleId="metadata-firs-published-on">
    <w:name w:val="metadata-firs-published-on"/>
    <w:basedOn w:val="DefaultParagraphFont"/>
    <w:rsid w:val="005D0544"/>
  </w:style>
  <w:style w:type="character" w:customStyle="1" w:styleId="highwire-cite-metadata-volume">
    <w:name w:val="highwire-cite-metadata-volume"/>
    <w:basedOn w:val="DefaultParagraphFont"/>
    <w:rsid w:val="005D0544"/>
  </w:style>
  <w:style w:type="character" w:customStyle="1" w:styleId="highwire-cite-metadata-issue">
    <w:name w:val="highwire-cite-metadata-issue"/>
    <w:basedOn w:val="DefaultParagraphFont"/>
    <w:rsid w:val="005D0544"/>
  </w:style>
  <w:style w:type="character" w:customStyle="1" w:styleId="highwire-cite-metadata-pages">
    <w:name w:val="highwire-cite-metadata-pages"/>
    <w:basedOn w:val="DefaultParagraphFont"/>
    <w:rsid w:val="005D0544"/>
  </w:style>
  <w:style w:type="character" w:customStyle="1" w:styleId="highwire-cite-metadata-doi">
    <w:name w:val="highwire-cite-metadata-doi"/>
    <w:basedOn w:val="DefaultParagraphFont"/>
    <w:rsid w:val="005D0544"/>
  </w:style>
  <w:style w:type="character" w:customStyle="1" w:styleId="highlight">
    <w:name w:val="highlight"/>
    <w:basedOn w:val="DefaultParagraphFont"/>
    <w:rsid w:val="005D0544"/>
  </w:style>
  <w:style w:type="paragraph" w:styleId="HTMLPreformatted">
    <w:name w:val="HTML Preformatted"/>
    <w:basedOn w:val="Normal"/>
    <w:link w:val="HTMLPreformattedChar"/>
    <w:semiHidden/>
    <w:unhideWhenUsed/>
    <w:rsid w:val="005D05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D054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544"/>
    <w:rPr>
      <w:color w:val="605E5C"/>
      <w:shd w:val="clear" w:color="auto" w:fill="E1DFDD"/>
    </w:rPr>
  </w:style>
  <w:style w:type="character" w:customStyle="1" w:styleId="highwire-cite-metadata">
    <w:name w:val="highwire-cite-metadata"/>
    <w:basedOn w:val="DefaultParagraphFont"/>
    <w:rsid w:val="005D0544"/>
  </w:style>
  <w:style w:type="character" w:customStyle="1" w:styleId="element-citation">
    <w:name w:val="element-citation"/>
    <w:basedOn w:val="DefaultParagraphFont"/>
    <w:rsid w:val="005D0544"/>
  </w:style>
  <w:style w:type="character" w:customStyle="1" w:styleId="ref-journal">
    <w:name w:val="ref-journal"/>
    <w:basedOn w:val="DefaultParagraphFont"/>
    <w:rsid w:val="005D0544"/>
  </w:style>
  <w:style w:type="character" w:customStyle="1" w:styleId="ref-vol">
    <w:name w:val="ref-vol"/>
    <w:basedOn w:val="DefaultParagraphFont"/>
    <w:rsid w:val="005D0544"/>
  </w:style>
  <w:style w:type="character" w:customStyle="1" w:styleId="current-selection">
    <w:name w:val="current-selection"/>
    <w:basedOn w:val="DefaultParagraphFont"/>
    <w:rsid w:val="005D0544"/>
  </w:style>
  <w:style w:type="paragraph" w:styleId="Revision">
    <w:name w:val="Revision"/>
    <w:hidden/>
    <w:uiPriority w:val="99"/>
    <w:semiHidden/>
    <w:rsid w:val="005D0544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054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D0544"/>
    <w:pPr>
      <w:jc w:val="center"/>
    </w:pPr>
    <w:rPr>
      <w:rFonts w:ascii="Arial" w:hAnsi="Arial" w:cs="Arial"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544"/>
    <w:rPr>
      <w:rFonts w:ascii="Arial" w:eastAsia="Times New Roman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544"/>
    <w:rPr>
      <w:rFonts w:ascii="Arial" w:hAnsi="Arial" w:cs="Arial"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544"/>
    <w:rPr>
      <w:rFonts w:ascii="Arial" w:eastAsia="Times New Roman" w:hAnsi="Arial" w:cs="Arial"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D0544"/>
    <w:rPr>
      <w:color w:val="605E5C"/>
      <w:shd w:val="clear" w:color="auto" w:fill="E1DFDD"/>
    </w:rPr>
  </w:style>
  <w:style w:type="character" w:styleId="PageNumber">
    <w:name w:val="page number"/>
    <w:basedOn w:val="DefaultParagraphFont"/>
    <w:semiHidden/>
    <w:rsid w:val="005D0544"/>
  </w:style>
  <w:style w:type="paragraph" w:customStyle="1" w:styleId="SMHeading">
    <w:name w:val="SM Heading"/>
    <w:basedOn w:val="Heading1"/>
    <w:qFormat/>
    <w:rsid w:val="005D0544"/>
    <w:pPr>
      <w:keepNext/>
      <w:spacing w:before="240" w:beforeAutospacing="0" w:after="60" w:afterAutospacing="0"/>
    </w:pPr>
    <w:rPr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5D0544"/>
    <w:rPr>
      <w:szCs w:val="20"/>
      <w:u w:val="words"/>
    </w:rPr>
  </w:style>
  <w:style w:type="paragraph" w:customStyle="1" w:styleId="SMText">
    <w:name w:val="SM Text"/>
    <w:basedOn w:val="Normal"/>
    <w:qFormat/>
    <w:rsid w:val="005D0544"/>
    <w:pPr>
      <w:ind w:firstLine="480"/>
    </w:pPr>
    <w:rPr>
      <w:szCs w:val="20"/>
    </w:rPr>
  </w:style>
  <w:style w:type="paragraph" w:styleId="Bibliography">
    <w:name w:val="Bibliography"/>
    <w:basedOn w:val="Normal"/>
    <w:next w:val="Normal"/>
    <w:uiPriority w:val="37"/>
    <w:semiHidden/>
    <w:rsid w:val="005D0544"/>
    <w:rPr>
      <w:szCs w:val="20"/>
    </w:rPr>
  </w:style>
  <w:style w:type="paragraph" w:styleId="BlockText">
    <w:name w:val="Block Text"/>
    <w:basedOn w:val="Normal"/>
    <w:semiHidden/>
    <w:rsid w:val="005D0544"/>
    <w:pPr>
      <w:spacing w:after="120"/>
      <w:ind w:left="1440" w:right="1440"/>
    </w:pPr>
    <w:rPr>
      <w:szCs w:val="20"/>
    </w:rPr>
  </w:style>
  <w:style w:type="paragraph" w:styleId="BodyText">
    <w:name w:val="Body Text"/>
    <w:basedOn w:val="Normal"/>
    <w:link w:val="BodyTextChar"/>
    <w:semiHidden/>
    <w:rsid w:val="005D0544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2">
    <w:name w:val="Body Text 2"/>
    <w:basedOn w:val="Normal"/>
    <w:link w:val="BodyText2Char"/>
    <w:semiHidden/>
    <w:rsid w:val="005D0544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3">
    <w:name w:val="Body Text 3"/>
    <w:basedOn w:val="Normal"/>
    <w:link w:val="BodyText3Char"/>
    <w:semiHidden/>
    <w:rsid w:val="005D054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D0544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BodyTextFirstIndent">
    <w:name w:val="Body Text First Indent"/>
    <w:basedOn w:val="BodyText"/>
    <w:link w:val="BodyTextFirstIndentChar"/>
    <w:semiHidden/>
    <w:rsid w:val="005D054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Indent">
    <w:name w:val="Body Text Indent"/>
    <w:basedOn w:val="Normal"/>
    <w:link w:val="BodyTextIndentChar"/>
    <w:semiHidden/>
    <w:rsid w:val="005D0544"/>
    <w:pPr>
      <w:spacing w:after="120"/>
      <w:ind w:left="36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FirstIndent2">
    <w:name w:val="Body Text First Indent 2"/>
    <w:basedOn w:val="BodyTextIndent"/>
    <w:link w:val="BodyTextFirstIndent2Char"/>
    <w:semiHidden/>
    <w:rsid w:val="005D054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Indent2">
    <w:name w:val="Body Text Indent 2"/>
    <w:basedOn w:val="Normal"/>
    <w:link w:val="BodyTextIndent2Char"/>
    <w:semiHidden/>
    <w:rsid w:val="005D0544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Indent3">
    <w:name w:val="Body Text Indent 3"/>
    <w:basedOn w:val="Normal"/>
    <w:link w:val="BodyTextIndent3Char"/>
    <w:semiHidden/>
    <w:rsid w:val="005D054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D0544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Caption">
    <w:name w:val="caption"/>
    <w:basedOn w:val="Normal"/>
    <w:next w:val="Normal"/>
    <w:semiHidden/>
    <w:qFormat/>
    <w:rsid w:val="005D0544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D0544"/>
    <w:pPr>
      <w:ind w:left="4320"/>
    </w:pPr>
    <w:rPr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Date">
    <w:name w:val="Date"/>
    <w:basedOn w:val="Normal"/>
    <w:next w:val="Normal"/>
    <w:link w:val="DateChar"/>
    <w:semiHidden/>
    <w:rsid w:val="005D0544"/>
    <w:rPr>
      <w:szCs w:val="20"/>
    </w:rPr>
  </w:style>
  <w:style w:type="character" w:customStyle="1" w:styleId="DateChar">
    <w:name w:val="Date Char"/>
    <w:basedOn w:val="DefaultParagraphFont"/>
    <w:link w:val="Date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DocumentMap">
    <w:name w:val="Document Map"/>
    <w:basedOn w:val="Normal"/>
    <w:link w:val="DocumentMapChar"/>
    <w:semiHidden/>
    <w:rsid w:val="005D054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D0544"/>
    <w:rPr>
      <w:rFonts w:ascii="Tahoma" w:eastAsia="Times New Roman" w:hAnsi="Tahoma" w:cs="Tahoma"/>
      <w:sz w:val="16"/>
      <w:szCs w:val="16"/>
      <w:lang w:eastAsia="en-GB"/>
    </w:rPr>
  </w:style>
  <w:style w:type="paragraph" w:styleId="EmailSignature">
    <w:name w:val="E-mail Signature"/>
    <w:basedOn w:val="Normal"/>
    <w:link w:val="EmailSignatureChar"/>
    <w:semiHidden/>
    <w:rsid w:val="005D0544"/>
    <w:rPr>
      <w:szCs w:val="20"/>
    </w:rPr>
  </w:style>
  <w:style w:type="character" w:customStyle="1" w:styleId="EmailSignatureChar">
    <w:name w:val="Email Signature Char"/>
    <w:basedOn w:val="DefaultParagraphFont"/>
    <w:link w:val="EmailSignature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5D054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D054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EnvelopeAddress">
    <w:name w:val="envelope address"/>
    <w:basedOn w:val="Normal"/>
    <w:semiHidden/>
    <w:rsid w:val="005D0544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5D0544"/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semiHidden/>
    <w:rsid w:val="005D0544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FootnoteText">
    <w:name w:val="footnote text"/>
    <w:basedOn w:val="Normal"/>
    <w:link w:val="FootnoteTextChar"/>
    <w:semiHidden/>
    <w:rsid w:val="005D05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D054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TMLAddress">
    <w:name w:val="HTML Address"/>
    <w:basedOn w:val="Normal"/>
    <w:link w:val="HTMLAddressChar"/>
    <w:semiHidden/>
    <w:rsid w:val="005D0544"/>
    <w:rPr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D0544"/>
    <w:rPr>
      <w:rFonts w:ascii="Times New Roman" w:eastAsia="Times New Roman" w:hAnsi="Times New Roman" w:cs="Times New Roman"/>
      <w:i/>
      <w:iCs/>
      <w:szCs w:val="20"/>
      <w:lang w:eastAsia="en-GB"/>
    </w:rPr>
  </w:style>
  <w:style w:type="paragraph" w:styleId="Index1">
    <w:name w:val="index 1"/>
    <w:basedOn w:val="Normal"/>
    <w:next w:val="Normal"/>
    <w:autoRedefine/>
    <w:semiHidden/>
    <w:rsid w:val="005D0544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5D0544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autoRedefine/>
    <w:semiHidden/>
    <w:rsid w:val="005D0544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autoRedefine/>
    <w:semiHidden/>
    <w:rsid w:val="005D0544"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autoRedefine/>
    <w:semiHidden/>
    <w:rsid w:val="005D0544"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autoRedefine/>
    <w:semiHidden/>
    <w:rsid w:val="005D0544"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autoRedefine/>
    <w:semiHidden/>
    <w:rsid w:val="005D0544"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autoRedefine/>
    <w:semiHidden/>
    <w:rsid w:val="005D0544"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autoRedefine/>
    <w:semiHidden/>
    <w:rsid w:val="005D0544"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semiHidden/>
    <w:rsid w:val="005D0544"/>
    <w:rPr>
      <w:rFonts w:ascii="Cambria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54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544"/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GB"/>
    </w:rPr>
  </w:style>
  <w:style w:type="paragraph" w:styleId="List">
    <w:name w:val="List"/>
    <w:basedOn w:val="Normal"/>
    <w:semiHidden/>
    <w:rsid w:val="005D0544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5D0544"/>
    <w:pPr>
      <w:ind w:left="720" w:hanging="360"/>
      <w:contextualSpacing/>
    </w:pPr>
    <w:rPr>
      <w:szCs w:val="20"/>
    </w:rPr>
  </w:style>
  <w:style w:type="paragraph" w:styleId="List3">
    <w:name w:val="List 3"/>
    <w:basedOn w:val="Normal"/>
    <w:semiHidden/>
    <w:rsid w:val="005D0544"/>
    <w:pPr>
      <w:ind w:left="1080" w:hanging="360"/>
      <w:contextualSpacing/>
    </w:pPr>
    <w:rPr>
      <w:szCs w:val="20"/>
    </w:rPr>
  </w:style>
  <w:style w:type="paragraph" w:styleId="List4">
    <w:name w:val="List 4"/>
    <w:basedOn w:val="Normal"/>
    <w:semiHidden/>
    <w:rsid w:val="005D0544"/>
    <w:pPr>
      <w:ind w:left="1440" w:hanging="360"/>
      <w:contextualSpacing/>
    </w:pPr>
    <w:rPr>
      <w:szCs w:val="20"/>
    </w:rPr>
  </w:style>
  <w:style w:type="paragraph" w:styleId="List5">
    <w:name w:val="List 5"/>
    <w:basedOn w:val="Normal"/>
    <w:semiHidden/>
    <w:rsid w:val="005D0544"/>
    <w:pPr>
      <w:ind w:left="1800" w:hanging="360"/>
      <w:contextualSpacing/>
    </w:pPr>
    <w:rPr>
      <w:szCs w:val="20"/>
    </w:rPr>
  </w:style>
  <w:style w:type="paragraph" w:styleId="ListBullet">
    <w:name w:val="List Bullet"/>
    <w:basedOn w:val="Normal"/>
    <w:semiHidden/>
    <w:rsid w:val="005D0544"/>
    <w:pPr>
      <w:numPr>
        <w:numId w:val="15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5D0544"/>
    <w:pPr>
      <w:numPr>
        <w:numId w:val="16"/>
      </w:numPr>
      <w:contextualSpacing/>
    </w:pPr>
    <w:rPr>
      <w:szCs w:val="20"/>
    </w:rPr>
  </w:style>
  <w:style w:type="paragraph" w:styleId="ListBullet3">
    <w:name w:val="List Bullet 3"/>
    <w:basedOn w:val="Normal"/>
    <w:semiHidden/>
    <w:rsid w:val="005D0544"/>
    <w:pPr>
      <w:numPr>
        <w:numId w:val="17"/>
      </w:numPr>
      <w:contextualSpacing/>
    </w:pPr>
    <w:rPr>
      <w:szCs w:val="20"/>
    </w:rPr>
  </w:style>
  <w:style w:type="paragraph" w:styleId="ListBullet4">
    <w:name w:val="List Bullet 4"/>
    <w:basedOn w:val="Normal"/>
    <w:semiHidden/>
    <w:rsid w:val="005D0544"/>
    <w:pPr>
      <w:numPr>
        <w:numId w:val="18"/>
      </w:numPr>
      <w:contextualSpacing/>
    </w:pPr>
    <w:rPr>
      <w:szCs w:val="20"/>
    </w:rPr>
  </w:style>
  <w:style w:type="paragraph" w:styleId="ListBullet5">
    <w:name w:val="List Bullet 5"/>
    <w:basedOn w:val="Normal"/>
    <w:semiHidden/>
    <w:rsid w:val="005D0544"/>
    <w:pPr>
      <w:numPr>
        <w:numId w:val="19"/>
      </w:numPr>
      <w:contextualSpacing/>
    </w:pPr>
    <w:rPr>
      <w:szCs w:val="20"/>
    </w:rPr>
  </w:style>
  <w:style w:type="paragraph" w:styleId="ListContinue">
    <w:name w:val="List Continue"/>
    <w:basedOn w:val="Normal"/>
    <w:semiHidden/>
    <w:rsid w:val="005D0544"/>
    <w:pPr>
      <w:spacing w:after="120"/>
      <w:ind w:left="360"/>
      <w:contextualSpacing/>
    </w:pPr>
    <w:rPr>
      <w:szCs w:val="20"/>
    </w:rPr>
  </w:style>
  <w:style w:type="paragraph" w:styleId="ListContinue2">
    <w:name w:val="List Continue 2"/>
    <w:basedOn w:val="Normal"/>
    <w:semiHidden/>
    <w:rsid w:val="005D0544"/>
    <w:pPr>
      <w:spacing w:after="120"/>
      <w:ind w:left="720"/>
      <w:contextualSpacing/>
    </w:pPr>
    <w:rPr>
      <w:szCs w:val="20"/>
    </w:rPr>
  </w:style>
  <w:style w:type="paragraph" w:styleId="ListContinue3">
    <w:name w:val="List Continue 3"/>
    <w:basedOn w:val="Normal"/>
    <w:semiHidden/>
    <w:rsid w:val="005D0544"/>
    <w:pPr>
      <w:spacing w:after="120"/>
      <w:ind w:left="1080"/>
      <w:contextualSpacing/>
    </w:pPr>
    <w:rPr>
      <w:szCs w:val="20"/>
    </w:rPr>
  </w:style>
  <w:style w:type="paragraph" w:styleId="ListContinue4">
    <w:name w:val="List Continue 4"/>
    <w:basedOn w:val="Normal"/>
    <w:semiHidden/>
    <w:rsid w:val="005D0544"/>
    <w:pPr>
      <w:spacing w:after="120"/>
      <w:ind w:left="1440"/>
      <w:contextualSpacing/>
    </w:pPr>
    <w:rPr>
      <w:szCs w:val="20"/>
    </w:rPr>
  </w:style>
  <w:style w:type="paragraph" w:styleId="ListContinue5">
    <w:name w:val="List Continue 5"/>
    <w:basedOn w:val="Normal"/>
    <w:semiHidden/>
    <w:rsid w:val="005D0544"/>
    <w:pPr>
      <w:spacing w:after="120"/>
      <w:ind w:left="1800"/>
      <w:contextualSpacing/>
    </w:pPr>
    <w:rPr>
      <w:szCs w:val="20"/>
    </w:rPr>
  </w:style>
  <w:style w:type="paragraph" w:styleId="ListNumber">
    <w:name w:val="List Number"/>
    <w:basedOn w:val="Normal"/>
    <w:semiHidden/>
    <w:rsid w:val="005D0544"/>
    <w:pPr>
      <w:numPr>
        <w:numId w:val="20"/>
      </w:numPr>
      <w:contextualSpacing/>
    </w:pPr>
    <w:rPr>
      <w:szCs w:val="20"/>
    </w:rPr>
  </w:style>
  <w:style w:type="paragraph" w:styleId="ListNumber2">
    <w:name w:val="List Number 2"/>
    <w:basedOn w:val="Normal"/>
    <w:semiHidden/>
    <w:rsid w:val="005D0544"/>
    <w:pPr>
      <w:numPr>
        <w:numId w:val="21"/>
      </w:numPr>
      <w:contextualSpacing/>
    </w:pPr>
    <w:rPr>
      <w:szCs w:val="20"/>
    </w:rPr>
  </w:style>
  <w:style w:type="paragraph" w:styleId="ListNumber3">
    <w:name w:val="List Number 3"/>
    <w:basedOn w:val="Normal"/>
    <w:semiHidden/>
    <w:rsid w:val="005D0544"/>
    <w:pPr>
      <w:numPr>
        <w:numId w:val="22"/>
      </w:numPr>
      <w:contextualSpacing/>
    </w:pPr>
    <w:rPr>
      <w:szCs w:val="20"/>
    </w:rPr>
  </w:style>
  <w:style w:type="paragraph" w:styleId="ListNumber4">
    <w:name w:val="List Number 4"/>
    <w:basedOn w:val="Normal"/>
    <w:semiHidden/>
    <w:rsid w:val="005D0544"/>
    <w:pPr>
      <w:numPr>
        <w:numId w:val="23"/>
      </w:numPr>
      <w:contextualSpacing/>
    </w:pPr>
    <w:rPr>
      <w:szCs w:val="20"/>
    </w:rPr>
  </w:style>
  <w:style w:type="paragraph" w:styleId="ListNumber5">
    <w:name w:val="List Number 5"/>
    <w:basedOn w:val="Normal"/>
    <w:semiHidden/>
    <w:rsid w:val="005D0544"/>
    <w:pPr>
      <w:numPr>
        <w:numId w:val="24"/>
      </w:numPr>
      <w:contextualSpacing/>
    </w:pPr>
    <w:rPr>
      <w:szCs w:val="20"/>
    </w:rPr>
  </w:style>
  <w:style w:type="paragraph" w:styleId="MacroText">
    <w:name w:val="macro"/>
    <w:link w:val="MacroTextChar"/>
    <w:semiHidden/>
    <w:rsid w:val="005D054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5D0544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5D054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5D0544"/>
    <w:rPr>
      <w:rFonts w:ascii="Cambria" w:eastAsia="Times New Roman" w:hAnsi="Cambria" w:cs="Times New Roman"/>
      <w:shd w:val="pct20" w:color="auto" w:fill="auto"/>
      <w:lang w:eastAsia="en-GB"/>
    </w:rPr>
  </w:style>
  <w:style w:type="paragraph" w:styleId="NoSpacing">
    <w:name w:val="No Spacing"/>
    <w:uiPriority w:val="1"/>
    <w:qFormat/>
    <w:rsid w:val="005D0544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5D0544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D0544"/>
    <w:rPr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PlainText">
    <w:name w:val="Plain Text"/>
    <w:basedOn w:val="Normal"/>
    <w:link w:val="PlainTextChar"/>
    <w:semiHidden/>
    <w:rsid w:val="005D0544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D054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5D0544"/>
    <w:rPr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D0544"/>
    <w:rPr>
      <w:rFonts w:ascii="Times New Roman" w:eastAsia="Times New Roman" w:hAnsi="Times New Roman" w:cs="Times New Roman"/>
      <w:i/>
      <w:iCs/>
      <w:color w:val="000000"/>
      <w:szCs w:val="20"/>
      <w:lang w:eastAsia="en-GB"/>
    </w:rPr>
  </w:style>
  <w:style w:type="paragraph" w:styleId="Salutation">
    <w:name w:val="Salutation"/>
    <w:basedOn w:val="Normal"/>
    <w:next w:val="Normal"/>
    <w:link w:val="SalutationChar"/>
    <w:semiHidden/>
    <w:rsid w:val="005D0544"/>
    <w:rPr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Signature">
    <w:name w:val="Signature"/>
    <w:basedOn w:val="Normal"/>
    <w:link w:val="SignatureChar"/>
    <w:semiHidden/>
    <w:rsid w:val="005D0544"/>
    <w:pPr>
      <w:ind w:left="4320"/>
    </w:pPr>
    <w:rPr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5D0544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5D0544"/>
    <w:rPr>
      <w:rFonts w:ascii="Cambria" w:eastAsia="Times New Roman" w:hAnsi="Cambria" w:cs="Times New Roman"/>
      <w:lang w:eastAsia="en-GB"/>
    </w:rPr>
  </w:style>
  <w:style w:type="paragraph" w:styleId="TableofAuthorities">
    <w:name w:val="table of authorities"/>
    <w:basedOn w:val="Normal"/>
    <w:next w:val="Normal"/>
    <w:semiHidden/>
    <w:rsid w:val="005D0544"/>
    <w:pPr>
      <w:ind w:left="240" w:hanging="240"/>
    </w:pPr>
    <w:rPr>
      <w:szCs w:val="20"/>
    </w:rPr>
  </w:style>
  <w:style w:type="paragraph" w:styleId="TableofFigures">
    <w:name w:val="table of figures"/>
    <w:basedOn w:val="Normal"/>
    <w:next w:val="Normal"/>
    <w:semiHidden/>
    <w:rsid w:val="005D0544"/>
    <w:rPr>
      <w:szCs w:val="20"/>
    </w:rPr>
  </w:style>
  <w:style w:type="paragraph" w:styleId="Title">
    <w:name w:val="Title"/>
    <w:basedOn w:val="Normal"/>
    <w:next w:val="Normal"/>
    <w:link w:val="TitleChar"/>
    <w:qFormat/>
    <w:rsid w:val="005D054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0544"/>
    <w:rPr>
      <w:rFonts w:ascii="Cambria" w:eastAsia="Times New Roman" w:hAnsi="Cambria" w:cs="Times New Roman"/>
      <w:b/>
      <w:bCs/>
      <w:kern w:val="28"/>
      <w:sz w:val="32"/>
      <w:szCs w:val="32"/>
      <w:lang w:eastAsia="en-GB"/>
    </w:rPr>
  </w:style>
  <w:style w:type="paragraph" w:styleId="TOAHeading">
    <w:name w:val="toa heading"/>
    <w:basedOn w:val="Normal"/>
    <w:next w:val="Normal"/>
    <w:semiHidden/>
    <w:rsid w:val="005D0544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5D0544"/>
    <w:rPr>
      <w:szCs w:val="20"/>
    </w:rPr>
  </w:style>
  <w:style w:type="paragraph" w:styleId="TOC2">
    <w:name w:val="toc 2"/>
    <w:basedOn w:val="Normal"/>
    <w:next w:val="Normal"/>
    <w:autoRedefine/>
    <w:semiHidden/>
    <w:rsid w:val="005D0544"/>
    <w:pPr>
      <w:ind w:left="240"/>
    </w:pPr>
    <w:rPr>
      <w:szCs w:val="20"/>
    </w:rPr>
  </w:style>
  <w:style w:type="paragraph" w:styleId="TOC3">
    <w:name w:val="toc 3"/>
    <w:basedOn w:val="Normal"/>
    <w:next w:val="Normal"/>
    <w:autoRedefine/>
    <w:semiHidden/>
    <w:rsid w:val="005D0544"/>
    <w:pPr>
      <w:ind w:left="48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5D0544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5D0544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5D0544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5D0544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5D0544"/>
    <w:pPr>
      <w:ind w:left="168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5D0544"/>
    <w:pPr>
      <w:ind w:left="192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0544"/>
    <w:pPr>
      <w:keepNext/>
      <w:spacing w:before="240" w:beforeAutospacing="0" w:after="60" w:afterAutospacing="0"/>
      <w:outlineLvl w:val="9"/>
    </w:pPr>
    <w:rPr>
      <w:rFonts w:ascii="Cambria" w:hAnsi="Cambria"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tkinson</dc:creator>
  <cp:keywords/>
  <dc:description/>
  <cp:lastModifiedBy>Louise Atkinson</cp:lastModifiedBy>
  <cp:revision>5</cp:revision>
  <dcterms:created xsi:type="dcterms:W3CDTF">2020-08-05T10:57:00Z</dcterms:created>
  <dcterms:modified xsi:type="dcterms:W3CDTF">2020-08-05T12:54:00Z</dcterms:modified>
</cp:coreProperties>
</file>